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14. </w:t>
      </w:r>
      <w:r>
        <w:rPr>
          <w:b/>
          <w:i/>
        </w:rPr>
        <w:t>Textrous!</w:t>
      </w:r>
      <w:r>
        <w:rPr>
          <w:b/>
        </w:rPr>
        <w:t xml:space="preserve"> noun-phrase output from hPTH (1-34) calvarial bone transcription responses in wild-type mice. </w:t>
      </w:r>
      <w:r>
        <w:rPr/>
        <w:t xml:space="preserve">The data indicated in the table consists of the Cosine similarity scores for the most strongly associated noun-phrases linked to the top 10 most significantly-associated words extracted by </w:t>
      </w:r>
      <w:r>
        <w:rPr>
          <w:i/>
        </w:rPr>
        <w:t>Textrous!</w:t>
      </w:r>
      <w:r>
        <w:rPr/>
        <w:t xml:space="preserve"> from the hPTH (1-134)-induced transcriptome dat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2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4722"/>
        <w:gridCol w:w="1780"/>
      </w:tblGrid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Word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un-Phrase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sine Similarity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rens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ascia adher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166657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onula adher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60063862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ll adher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8424184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onula adherens integrit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5263542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onula adherens assembl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932154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isorganized zona adher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766041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zona adhere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646136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thelial adherens junctio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357164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form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365838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619899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529450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bnormal adherens junctio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43975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pical adherens junctio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388681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molecul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64401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matur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353170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component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059424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r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324143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assembl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000083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complex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9627032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comple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66188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tercellular adherens junctio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7541071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intercellular adherens junction component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996625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s junction prote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3153231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jor adherens junction prote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247755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hotoreceptor adherens junc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9791857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pha-catenin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surface epithelium alpha-caten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4205063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alpha-caten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064410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pha-catenin express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0391092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pha-catenin gen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646918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pha-catenin dimerization doma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565495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pha-catenin protein abl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319839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pha-catenin null keratinocyt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0089855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lpha-catenin binding partner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818337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ytoplasmic proteins alpha-caten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6262085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mma-catenin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gamma-catenin transform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3870075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eta caten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192417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lt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ead tilt mut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-0.05416033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koglobin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koglobin associat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8818019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junction plakoglob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6926975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bovine plakoglob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4032405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koglobin knockou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2437128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koglobin mutant mouse embryo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5401863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koglobin mrn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14289205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tant plakoglob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8987630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plakoglobin cdn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6730232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cadherin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human n-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9337522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-cadherin complex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136332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fective n-cadherin processing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388086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ell adhesion molecule n-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32276779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dherence junction component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452179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tracellular cadherin repeat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5043874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thelia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9370562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superfamily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9272511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atypica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789935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organizat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745074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lacenta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738637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presentative classica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725110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xtracellular cadherin doma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543886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mmon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31829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repeat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249584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ontiguous cadherin repeat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8196444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stereocilia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934744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motif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886707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express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627233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cytoplasmic regio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013052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adhesive complex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655540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pe ii classic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591338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doma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483312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motif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469362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sequenc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314040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extracellular doma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031371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substrat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975033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a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940269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comple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692311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ouse epithelia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5622007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unctional cadherin complex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722749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epithelial cel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4703281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gen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809524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doma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654788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uscle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578295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clas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3516217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mature cadherin prote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2032443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dherin cytoplasmic doma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577567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alcium-dependent cadherin cell adhesion molecule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9936858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ascular endothelia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8061125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vascular endothelial cell cadherin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6732556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s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s</w:t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lassic cadher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7347692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classical cadher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9477642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typical cadher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71309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desmosomal cadher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613338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neural cadher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41336120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</w:r>
          </w:p>
        </w:tc>
        <w:tc>
          <w:tcPr>
            <w:tcW w:w="47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retinal cadherins</w:t>
            </w:r>
          </w:p>
        </w:tc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23285025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19:12:00Z</dcterms:created>
  <dc:creator>maudsleyst</dc:creator>
  <dc:description/>
  <cp:keywords/>
  <dc:language>en-US</dc:language>
  <cp:lastModifiedBy>maudsleyst</cp:lastModifiedBy>
  <dcterms:modified xsi:type="dcterms:W3CDTF">2013-02-04T19:12:00Z</dcterms:modified>
  <cp:revision>2</cp:revision>
  <dc:subject/>
  <dc:title>Table S12</dc:title>
</cp:coreProperties>
</file>